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D2E1C" w14:textId="3818D2FB" w:rsidR="009157F0" w:rsidRPr="009157F0" w:rsidRDefault="009157F0">
      <w:pPr>
        <w:rPr>
          <w:b/>
        </w:rPr>
      </w:pPr>
      <w:r w:rsidRPr="009157F0">
        <w:rPr>
          <w:b/>
        </w:rPr>
        <w:t>Jackson et al Supplementary Figure</w:t>
      </w:r>
      <w:r w:rsidR="00482BF3">
        <w:rPr>
          <w:b/>
        </w:rPr>
        <w:t>s</w:t>
      </w:r>
    </w:p>
    <w:p w14:paraId="785350DD" w14:textId="77777777" w:rsidR="009157F0" w:rsidRDefault="009157F0"/>
    <w:p w14:paraId="7EF68158" w14:textId="77777777" w:rsidR="009157F0" w:rsidRDefault="009157F0"/>
    <w:p w14:paraId="7EAAB557" w14:textId="2F522F8A" w:rsidR="004A15AF" w:rsidRDefault="007E42A2">
      <w:r>
        <w:t>Supplementary Figure S1</w:t>
      </w:r>
    </w:p>
    <w:p w14:paraId="6726003C" w14:textId="37E3DD2E" w:rsidR="007E42A2" w:rsidRDefault="007E42A2"/>
    <w:p w14:paraId="3BA91051" w14:textId="31839604" w:rsidR="007E42A2" w:rsidRDefault="007A6616">
      <w:r w:rsidRPr="007E42A2">
        <w:rPr>
          <w:noProof/>
        </w:rPr>
        <w:drawing>
          <wp:inline distT="0" distB="0" distL="0" distR="0" wp14:anchorId="2FC4A9AE" wp14:editId="070C1AAF">
            <wp:extent cx="5102711" cy="46201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2806" r="29249" b="31985"/>
                    <a:stretch/>
                  </pic:blipFill>
                  <pic:spPr bwMode="auto">
                    <a:xfrm>
                      <a:off x="0" y="0"/>
                      <a:ext cx="5161639" cy="4673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F30CF" w14:textId="69103603" w:rsidR="00FB0C18" w:rsidRDefault="00FB0C18"/>
    <w:p w14:paraId="2894D63F" w14:textId="77777777" w:rsidR="00FB0C18" w:rsidRPr="00D87C5C" w:rsidRDefault="00FB0C18" w:rsidP="00FB0C18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D87C5C">
        <w:rPr>
          <w:rFonts w:ascii="Arial" w:hAnsi="Arial" w:cs="Arial"/>
          <w:b/>
          <w:sz w:val="22"/>
          <w:szCs w:val="22"/>
        </w:rPr>
        <w:t>Supplementary Figure S1</w:t>
      </w:r>
    </w:p>
    <w:p w14:paraId="70EBF312" w14:textId="35BEF458" w:rsidR="00FB0C18" w:rsidRPr="003E4851" w:rsidRDefault="00FB0C18" w:rsidP="003E4851">
      <w:pPr>
        <w:pStyle w:val="ListParagraph"/>
        <w:numPr>
          <w:ilvl w:val="0"/>
          <w:numId w:val="1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  <w:lang w:val="en-GB"/>
        </w:rPr>
      </w:pPr>
      <w:r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Schematic of Crispr/Cas9 strategy to knockout th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  <w:lang w:val="en-GB"/>
        </w:rPr>
        <w:t>Aplnr</w:t>
      </w:r>
      <w:proofErr w:type="spellEnd"/>
      <w:r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 coding region showing guide RNAs</w:t>
      </w:r>
      <w:r w:rsidR="003E4851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 (Guide 1, </w:t>
      </w:r>
      <w:r w:rsidR="003E4851" w:rsidRPr="003E4851">
        <w:rPr>
          <w:rFonts w:ascii="Arial" w:eastAsia="Arial" w:hAnsi="Arial" w:cs="Arial"/>
          <w:color w:val="000000"/>
          <w:sz w:val="22"/>
          <w:szCs w:val="22"/>
        </w:rPr>
        <w:t>Guide 2)</w:t>
      </w:r>
      <w:r w:rsidRPr="003E4851">
        <w:rPr>
          <w:rFonts w:ascii="Arial" w:eastAsia="Arial" w:hAnsi="Arial" w:cs="Arial"/>
          <w:color w:val="000000"/>
          <w:sz w:val="22"/>
          <w:szCs w:val="22"/>
        </w:rPr>
        <w:t xml:space="preserve"> and primers </w:t>
      </w:r>
      <w:r w:rsidR="003E4851">
        <w:rPr>
          <w:rFonts w:ascii="Arial" w:eastAsia="Arial" w:hAnsi="Arial" w:cs="Arial"/>
          <w:color w:val="000000"/>
          <w:sz w:val="22"/>
          <w:szCs w:val="22"/>
        </w:rPr>
        <w:t xml:space="preserve">that were </w:t>
      </w:r>
      <w:r w:rsidRPr="003E4851">
        <w:rPr>
          <w:rFonts w:ascii="Arial" w:eastAsia="Arial" w:hAnsi="Arial" w:cs="Arial"/>
          <w:color w:val="000000"/>
          <w:sz w:val="22"/>
          <w:szCs w:val="22"/>
        </w:rPr>
        <w:t xml:space="preserve">used to genotype resultant ESC clones and to validate depletion of </w:t>
      </w:r>
      <w:proofErr w:type="spellStart"/>
      <w:r w:rsidRPr="003E4851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3E4851">
        <w:rPr>
          <w:rFonts w:ascii="Arial" w:eastAsia="Arial" w:hAnsi="Arial" w:cs="Arial"/>
          <w:color w:val="000000"/>
          <w:sz w:val="22"/>
          <w:szCs w:val="22"/>
        </w:rPr>
        <w:t xml:space="preserve"> transcripts in </w:t>
      </w:r>
      <w:proofErr w:type="spellStart"/>
      <w:r w:rsidRPr="003E4851">
        <w:rPr>
          <w:rFonts w:ascii="Arial" w:eastAsia="Arial" w:hAnsi="Arial" w:cs="Arial"/>
          <w:color w:val="000000"/>
          <w:sz w:val="22"/>
          <w:szCs w:val="22"/>
        </w:rPr>
        <w:t>qRT</w:t>
      </w:r>
      <w:proofErr w:type="spellEnd"/>
      <w:r w:rsidRPr="003E4851">
        <w:rPr>
          <w:rFonts w:ascii="Arial" w:eastAsia="Arial" w:hAnsi="Arial" w:cs="Arial"/>
          <w:color w:val="000000"/>
          <w:sz w:val="22"/>
          <w:szCs w:val="22"/>
        </w:rPr>
        <w:t>- PCR experiments</w:t>
      </w:r>
      <w:r w:rsidR="003E4851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26D8DE9F" w14:textId="3F987ACA" w:rsidR="00FB0C18" w:rsidRDefault="00FB0C18" w:rsidP="00FB0C18">
      <w:pPr>
        <w:pStyle w:val="ListParagraph"/>
        <w:numPr>
          <w:ilvl w:val="0"/>
          <w:numId w:val="1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  <w:lang w:val="en-GB"/>
        </w:rPr>
      </w:pPr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Southern blot showing the presence of the wild type, 1700 base pair restriction fragment in control ESC and the predicted 589 base pair </w:t>
      </w:r>
      <w:proofErr w:type="gramStart"/>
      <w:r w:rsidR="003E4851">
        <w:rPr>
          <w:rFonts w:ascii="Arial" w:eastAsia="Arial" w:hAnsi="Arial" w:cs="Arial"/>
          <w:color w:val="000000"/>
          <w:sz w:val="22"/>
          <w:szCs w:val="22"/>
          <w:lang w:val="en-GB"/>
        </w:rPr>
        <w:t>fragment</w:t>
      </w:r>
      <w:proofErr w:type="gramEnd"/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 in targeted clones.</w:t>
      </w:r>
    </w:p>
    <w:p w14:paraId="68E12E96" w14:textId="49F3116E" w:rsidR="00FB0C18" w:rsidRDefault="00FB0C18" w:rsidP="00FB0C18">
      <w:pPr>
        <w:pStyle w:val="ListParagraph"/>
        <w:numPr>
          <w:ilvl w:val="0"/>
          <w:numId w:val="1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  <w:lang w:val="en-GB"/>
        </w:rPr>
      </w:pPr>
      <w:proofErr w:type="spellStart"/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>qRT</w:t>
      </w:r>
      <w:proofErr w:type="spellEnd"/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-PCR </w:t>
      </w:r>
      <w:r w:rsidR="00FC6A89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of </w:t>
      </w:r>
      <w:r w:rsidR="003E4851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the parental </w:t>
      </w:r>
      <w:r w:rsidR="00FC6A89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control ESC line (WT) and individual targeted </w:t>
      </w:r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>ESC clones</w:t>
      </w:r>
      <w:r w:rsidR="00FC6A89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 (1-7) showing that 2 of these (clones 4 and 6) </w:t>
      </w:r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had no APLNR transcripts, confirming </w:t>
      </w:r>
      <w:r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functional </w:t>
      </w:r>
      <w:r w:rsidRPr="00DD0C32">
        <w:rPr>
          <w:rFonts w:ascii="Arial" w:eastAsia="Arial" w:hAnsi="Arial" w:cs="Arial"/>
          <w:color w:val="000000"/>
          <w:sz w:val="22"/>
          <w:szCs w:val="22"/>
          <w:lang w:val="en-GB"/>
        </w:rPr>
        <w:t>homozygosity</w:t>
      </w:r>
      <w:r>
        <w:rPr>
          <w:rFonts w:ascii="Arial" w:eastAsia="Arial" w:hAnsi="Arial" w:cs="Arial"/>
          <w:color w:val="000000"/>
          <w:sz w:val="22"/>
          <w:szCs w:val="22"/>
          <w:lang w:val="en-GB"/>
        </w:rPr>
        <w:t>.</w:t>
      </w:r>
      <w:r w:rsidR="0097334A">
        <w:rPr>
          <w:rFonts w:ascii="Arial" w:eastAsia="Arial" w:hAnsi="Arial" w:cs="Arial"/>
          <w:color w:val="000000"/>
          <w:sz w:val="22"/>
          <w:szCs w:val="22"/>
          <w:lang w:val="en-GB"/>
        </w:rPr>
        <w:t xml:space="preserve"> These were then defined as Null 1 and Null 2, respectively.</w:t>
      </w:r>
    </w:p>
    <w:p w14:paraId="55F9C7F2" w14:textId="3730B603" w:rsidR="007C04AA" w:rsidRPr="00432A8D" w:rsidRDefault="00FB0C18" w:rsidP="00432A8D">
      <w:pPr>
        <w:numPr>
          <w:ilvl w:val="0"/>
          <w:numId w:val="1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r w:rsidRPr="00FB7B70">
        <w:rPr>
          <w:rFonts w:ascii="Arial" w:eastAsia="Arial" w:hAnsi="Arial" w:cs="Arial"/>
          <w:color w:val="000000"/>
          <w:sz w:val="22"/>
          <w:szCs w:val="22"/>
        </w:rPr>
        <w:t xml:space="preserve">Southern blotting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screening of clones from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plnr-tdTomato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reporter ESC line production. Genomic DNA of G418-resistant clones was performed </w:t>
      </w:r>
      <w:r w:rsidRPr="00FB7B70">
        <w:rPr>
          <w:rFonts w:ascii="Arial" w:eastAsia="Arial" w:hAnsi="Arial" w:cs="Arial"/>
          <w:color w:val="000000"/>
          <w:sz w:val="22"/>
          <w:szCs w:val="22"/>
        </w:rPr>
        <w:t>using a probe directly to the Neo sequence</w:t>
      </w:r>
      <w:r>
        <w:rPr>
          <w:rFonts w:ascii="Arial" w:eastAsia="Arial" w:hAnsi="Arial" w:cs="Arial"/>
          <w:color w:val="000000"/>
          <w:sz w:val="22"/>
          <w:szCs w:val="22"/>
        </w:rPr>
        <w:t>.</w:t>
      </w:r>
      <w:r w:rsidRPr="00FB7B70">
        <w:rPr>
          <w:rFonts w:ascii="Arial" w:eastAsia="Arial" w:hAnsi="Arial" w:cs="Arial"/>
          <w:color w:val="000000"/>
          <w:sz w:val="22"/>
          <w:szCs w:val="22"/>
        </w:rPr>
        <w:t xml:space="preserve"> Clones 2,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FB7B70">
        <w:rPr>
          <w:rFonts w:ascii="Arial" w:eastAsia="Arial" w:hAnsi="Arial" w:cs="Arial"/>
          <w:color w:val="000000"/>
          <w:sz w:val="22"/>
          <w:szCs w:val="22"/>
        </w:rPr>
        <w:t xml:space="preserve">3 and 4 </w:t>
      </w:r>
      <w:r>
        <w:rPr>
          <w:rFonts w:ascii="Arial" w:eastAsia="Arial" w:hAnsi="Arial" w:cs="Arial"/>
          <w:color w:val="000000"/>
          <w:sz w:val="22"/>
          <w:szCs w:val="22"/>
        </w:rPr>
        <w:t>d</w:t>
      </w:r>
      <w:r w:rsidRPr="00FB7B70">
        <w:rPr>
          <w:rFonts w:ascii="Arial" w:eastAsia="Arial" w:hAnsi="Arial" w:cs="Arial"/>
          <w:color w:val="000000"/>
          <w:sz w:val="22"/>
          <w:szCs w:val="22"/>
        </w:rPr>
        <w:t>emonstrated a single integration of the targeting vector into the correct site.</w:t>
      </w:r>
    </w:p>
    <w:p w14:paraId="2B514384" w14:textId="7D88C14C" w:rsidR="007C04AA" w:rsidRDefault="00432A8D">
      <w:r>
        <w:br w:type="page"/>
      </w:r>
      <w:r w:rsidR="007C04AA">
        <w:lastRenderedPageBreak/>
        <w:t>Supplementary Figure S2</w:t>
      </w:r>
    </w:p>
    <w:p w14:paraId="1648C20E" w14:textId="004955ED" w:rsidR="007C04AA" w:rsidRDefault="007C04AA"/>
    <w:p w14:paraId="1872197A" w14:textId="1F7D8CCD" w:rsidR="007C04AA" w:rsidRDefault="007C04AA">
      <w:r w:rsidRPr="007C04AA">
        <w:rPr>
          <w:noProof/>
        </w:rPr>
        <w:drawing>
          <wp:inline distT="0" distB="0" distL="0" distR="0" wp14:anchorId="3A0D2834" wp14:editId="79C826C0">
            <wp:extent cx="3999730" cy="4556234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3071" cy="4571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E8F6971" w14:textId="4ECCED24" w:rsidR="00FB0C18" w:rsidRDefault="00FB0C18"/>
    <w:p w14:paraId="158C4BE1" w14:textId="77777777" w:rsidR="00FB0C18" w:rsidRPr="00D87C5C" w:rsidRDefault="00FB0C18" w:rsidP="00FB0C18">
      <w:pPr>
        <w:spacing w:after="280" w:afterAutospacing="1" w:line="360" w:lineRule="auto"/>
        <w:rPr>
          <w:rFonts w:ascii="Arial" w:eastAsia="Arial" w:hAnsi="Arial" w:cs="Arial"/>
          <w:b/>
          <w:color w:val="000000"/>
          <w:sz w:val="22"/>
          <w:szCs w:val="22"/>
        </w:rPr>
      </w:pPr>
      <w:r w:rsidRPr="00D87C5C">
        <w:rPr>
          <w:rFonts w:ascii="Arial" w:eastAsia="Arial" w:hAnsi="Arial" w:cs="Arial"/>
          <w:b/>
          <w:color w:val="000000"/>
          <w:sz w:val="22"/>
          <w:szCs w:val="22"/>
        </w:rPr>
        <w:t>Supplementary Figure S</w:t>
      </w:r>
      <w:r>
        <w:rPr>
          <w:rFonts w:ascii="Arial" w:eastAsia="Arial" w:hAnsi="Arial" w:cs="Arial"/>
          <w:b/>
          <w:color w:val="000000"/>
          <w:sz w:val="22"/>
          <w:szCs w:val="22"/>
        </w:rPr>
        <w:t>2</w:t>
      </w:r>
      <w:r w:rsidRPr="00D87C5C">
        <w:rPr>
          <w:rFonts w:ascii="Arial" w:eastAsia="Arial" w:hAnsi="Arial" w:cs="Arial"/>
          <w:b/>
          <w:color w:val="000000"/>
          <w:sz w:val="22"/>
          <w:szCs w:val="22"/>
        </w:rPr>
        <w:t xml:space="preserve">. Commercial </w:t>
      </w:r>
      <w:r w:rsidRPr="008141B8">
        <w:rPr>
          <w:rFonts w:ascii="Symbol" w:eastAsia="Arial" w:hAnsi="Symbol" w:cs="Arial"/>
          <w:b/>
          <w:color w:val="000000"/>
          <w:sz w:val="22"/>
          <w:szCs w:val="22"/>
        </w:rPr>
        <w:t></w:t>
      </w:r>
      <w:r w:rsidRPr="00D87C5C">
        <w:rPr>
          <w:rFonts w:ascii="Arial" w:eastAsia="Arial" w:hAnsi="Arial" w:cs="Arial"/>
          <w:b/>
          <w:color w:val="000000"/>
          <w:sz w:val="22"/>
          <w:szCs w:val="22"/>
        </w:rPr>
        <w:t>-</w:t>
      </w:r>
      <w:proofErr w:type="spellStart"/>
      <w:r w:rsidRPr="00D87C5C">
        <w:rPr>
          <w:rFonts w:ascii="Arial" w:eastAsia="Arial" w:hAnsi="Arial" w:cs="Arial"/>
          <w:b/>
          <w:color w:val="000000"/>
          <w:sz w:val="22"/>
          <w:szCs w:val="22"/>
        </w:rPr>
        <w:t>Aplnr</w:t>
      </w:r>
      <w:proofErr w:type="spellEnd"/>
      <w:r w:rsidRPr="00D87C5C">
        <w:rPr>
          <w:rFonts w:ascii="Arial" w:eastAsia="Arial" w:hAnsi="Arial" w:cs="Arial"/>
          <w:b/>
          <w:color w:val="000000"/>
          <w:sz w:val="22"/>
          <w:szCs w:val="22"/>
        </w:rPr>
        <w:t xml:space="preserve"> antibody is not specific for </w:t>
      </w:r>
      <w:proofErr w:type="spellStart"/>
      <w:r w:rsidRPr="00D87C5C">
        <w:rPr>
          <w:rFonts w:ascii="Arial" w:eastAsia="Arial" w:hAnsi="Arial" w:cs="Arial"/>
          <w:b/>
          <w:color w:val="000000"/>
          <w:sz w:val="22"/>
          <w:szCs w:val="22"/>
        </w:rPr>
        <w:t>Aplnr</w:t>
      </w:r>
      <w:proofErr w:type="spellEnd"/>
      <w:r>
        <w:rPr>
          <w:rFonts w:ascii="Arial" w:eastAsia="Arial" w:hAnsi="Arial" w:cs="Arial"/>
          <w:b/>
          <w:color w:val="000000"/>
          <w:sz w:val="22"/>
          <w:szCs w:val="22"/>
        </w:rPr>
        <w:t>.</w:t>
      </w:r>
    </w:p>
    <w:p w14:paraId="4247C6D6" w14:textId="6A5BC0CA" w:rsidR="00FB0C18" w:rsidRPr="00536897" w:rsidRDefault="00FB0C18" w:rsidP="00FB0C18">
      <w:pPr>
        <w:numPr>
          <w:ilvl w:val="0"/>
          <w:numId w:val="2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r w:rsidRPr="00536897">
        <w:rPr>
          <w:rFonts w:ascii="Arial" w:eastAsia="Arial" w:hAnsi="Arial" w:cs="Arial"/>
          <w:color w:val="000000"/>
          <w:sz w:val="22"/>
          <w:szCs w:val="22"/>
        </w:rPr>
        <w:t>Flow cy</w:t>
      </w:r>
      <w:r w:rsidR="002A6F69">
        <w:rPr>
          <w:rFonts w:ascii="Arial" w:eastAsia="Arial" w:hAnsi="Arial" w:cs="Arial"/>
          <w:color w:val="000000"/>
          <w:sz w:val="22"/>
          <w:szCs w:val="22"/>
        </w:rPr>
        <w:t>t</w:t>
      </w:r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ometry analyses of control, wild type (WT) ESCs and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>-null ESCs stained with the anti-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antibody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nd unstained control</w:t>
      </w:r>
      <w:r w:rsidRPr="00536897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56A3E040" w14:textId="77777777" w:rsidR="00FB0C18" w:rsidRPr="00536897" w:rsidRDefault="00FB0C18" w:rsidP="00FB0C18">
      <w:pPr>
        <w:numPr>
          <w:ilvl w:val="0"/>
          <w:numId w:val="2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Flow cytometry analyses of the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-tdTomato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reporter ESC line stained with a commercial antibody to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67DECF4A" w14:textId="77777777" w:rsidR="00FB0C18" w:rsidRPr="00536897" w:rsidRDefault="00FB0C18" w:rsidP="00FB0C18">
      <w:pPr>
        <w:numPr>
          <w:ilvl w:val="0"/>
          <w:numId w:val="2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qRT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-PCR analyses of FAC-sorted cells based on the expression of the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tdTomato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reporter (T) and a-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antibody staining (A).  The presence of </w:t>
      </w:r>
      <w:proofErr w:type="spellStart"/>
      <w:r w:rsidRPr="00536897">
        <w:rPr>
          <w:rFonts w:ascii="Arial" w:eastAsia="Arial" w:hAnsi="Arial" w:cs="Arial"/>
          <w:i/>
          <w:iCs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transcripts correlate with the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tdTomato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expression but not with cells identified by the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>-antibody.</w:t>
      </w:r>
    </w:p>
    <w:p w14:paraId="69C33421" w14:textId="1D1DD8AD" w:rsidR="00FB0C18" w:rsidRPr="004E68AD" w:rsidRDefault="00FB0C18" w:rsidP="00FB0C18">
      <w:pPr>
        <w:numPr>
          <w:ilvl w:val="0"/>
          <w:numId w:val="2"/>
        </w:num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Control flow cytometry analyses of 293T cells stained with the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antibody demonstrates the poor specificity of the </w:t>
      </w:r>
      <w:r w:rsidRPr="00536897">
        <w:rPr>
          <w:rFonts w:ascii="Symbol" w:eastAsia="Arial" w:hAnsi="Symbol" w:cs="Arial"/>
          <w:color w:val="000000"/>
          <w:sz w:val="22"/>
          <w:szCs w:val="22"/>
        </w:rPr>
        <w:t></w:t>
      </w:r>
      <w:r w:rsidRPr="00536897">
        <w:rPr>
          <w:rFonts w:ascii="Arial" w:eastAsia="Arial" w:hAnsi="Arial" w:cs="Arial"/>
          <w:color w:val="000000"/>
          <w:sz w:val="22"/>
          <w:szCs w:val="22"/>
        </w:rPr>
        <w:t>-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A</w:t>
      </w:r>
      <w:r w:rsidRPr="00536897">
        <w:rPr>
          <w:rFonts w:ascii="Arial" w:eastAsia="Arial" w:hAnsi="Arial" w:cs="Arial"/>
          <w:color w:val="000000"/>
          <w:sz w:val="22"/>
          <w:szCs w:val="22"/>
        </w:rPr>
        <w:t>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antibody as </w:t>
      </w:r>
      <w:r w:rsidR="00BF00D0">
        <w:rPr>
          <w:rFonts w:ascii="Arial" w:eastAsia="Arial" w:hAnsi="Arial" w:cs="Arial"/>
          <w:color w:val="000000"/>
          <w:sz w:val="22"/>
          <w:szCs w:val="22"/>
        </w:rPr>
        <w:t>the 293T</w:t>
      </w:r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cell line does not express </w:t>
      </w:r>
      <w:proofErr w:type="spellStart"/>
      <w:r w:rsidRPr="00536897">
        <w:rPr>
          <w:rFonts w:ascii="Arial" w:eastAsia="Arial" w:hAnsi="Arial" w:cs="Arial"/>
          <w:color w:val="000000"/>
          <w:sz w:val="22"/>
          <w:szCs w:val="22"/>
        </w:rPr>
        <w:t>Aplnr</w:t>
      </w:r>
      <w:proofErr w:type="spellEnd"/>
      <w:r w:rsidRPr="00536897">
        <w:rPr>
          <w:rFonts w:ascii="Arial" w:eastAsia="Arial" w:hAnsi="Arial" w:cs="Arial"/>
          <w:color w:val="000000"/>
          <w:sz w:val="22"/>
          <w:szCs w:val="22"/>
        </w:rPr>
        <w:t xml:space="preserve"> transcripts.</w:t>
      </w:r>
    </w:p>
    <w:p w14:paraId="48324E8A" w14:textId="60339276" w:rsidR="000555BB" w:rsidRDefault="009157F0" w:rsidP="0097334A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</w:p>
    <w:p w14:paraId="0493053E" w14:textId="77777777" w:rsidR="000555BB" w:rsidRDefault="000555BB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br w:type="page"/>
      </w:r>
    </w:p>
    <w:p w14:paraId="1018D402" w14:textId="32C467CF" w:rsidR="00FB0C18" w:rsidRDefault="000555BB" w:rsidP="00FB0C18">
      <w:p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2"/>
          <w:szCs w:val="22"/>
        </w:rPr>
        <w:lastRenderedPageBreak/>
        <w:t>Supplementary Figure S</w:t>
      </w:r>
      <w:r w:rsidR="00D9475F">
        <w:rPr>
          <w:rFonts w:ascii="Arial" w:eastAsia="Arial" w:hAnsi="Arial" w:cs="Arial"/>
          <w:color w:val="000000"/>
          <w:sz w:val="22"/>
          <w:szCs w:val="22"/>
        </w:rPr>
        <w:t>3</w:t>
      </w:r>
    </w:p>
    <w:p w14:paraId="3D92DCAD" w14:textId="4628BBFA" w:rsidR="007C6F44" w:rsidRDefault="007C6F44" w:rsidP="00FB0C18">
      <w:p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23C04B93" w14:textId="70FBB6CD" w:rsidR="007C6F44" w:rsidRDefault="007C6F44" w:rsidP="00FB0C18">
      <w:p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</w:p>
    <w:p w14:paraId="5933BB4D" w14:textId="1485939F" w:rsidR="000555BB" w:rsidRPr="00FB0C18" w:rsidRDefault="007C6F44" w:rsidP="00FB0C18">
      <w:pPr>
        <w:spacing w:after="280" w:afterAutospacing="1" w:line="360" w:lineRule="auto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noProof/>
          <w:color w:val="000000"/>
          <w:sz w:val="22"/>
          <w:szCs w:val="22"/>
        </w:rPr>
        <w:drawing>
          <wp:inline distT="0" distB="0" distL="0" distR="0" wp14:anchorId="637CEC83" wp14:editId="4A8A4ECE">
            <wp:extent cx="4844901" cy="33666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Sorting 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4" t="26795" r="59345" b="59745"/>
                    <a:stretch/>
                  </pic:blipFill>
                  <pic:spPr bwMode="auto">
                    <a:xfrm>
                      <a:off x="0" y="0"/>
                      <a:ext cx="4874030" cy="3386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4CF35" w14:textId="469E1599" w:rsidR="00236690" w:rsidRPr="0097334A" w:rsidRDefault="007C6F44">
      <w:pPr>
        <w:rPr>
          <w:b/>
        </w:rPr>
      </w:pPr>
      <w:r w:rsidRPr="0097334A">
        <w:rPr>
          <w:b/>
        </w:rPr>
        <w:t>Supplementary Figure S</w:t>
      </w:r>
      <w:r w:rsidR="00D9475F" w:rsidRPr="0097334A">
        <w:rPr>
          <w:b/>
        </w:rPr>
        <w:t>3</w:t>
      </w:r>
      <w:r w:rsidRPr="0097334A">
        <w:rPr>
          <w:b/>
        </w:rPr>
        <w:t>.</w:t>
      </w:r>
      <w:r w:rsidR="0097334A">
        <w:rPr>
          <w:b/>
        </w:rPr>
        <w:t xml:space="preserve"> Gating strategy for </w:t>
      </w:r>
      <w:proofErr w:type="spellStart"/>
      <w:r w:rsidR="0097334A">
        <w:rPr>
          <w:b/>
        </w:rPr>
        <w:t>Aplnr</w:t>
      </w:r>
      <w:proofErr w:type="spellEnd"/>
      <w:r w:rsidR="0097334A">
        <w:rPr>
          <w:b/>
        </w:rPr>
        <w:t>-expressing cells</w:t>
      </w:r>
    </w:p>
    <w:p w14:paraId="5BC40009" w14:textId="77777777" w:rsidR="00D9475F" w:rsidRDefault="00D9475F"/>
    <w:p w14:paraId="1D3C323B" w14:textId="34E9EA48" w:rsidR="007C6F44" w:rsidRDefault="007C6F44">
      <w:r>
        <w:t xml:space="preserve">Flow cytometry plot demonstrating the gating for sorting of </w:t>
      </w:r>
      <w:proofErr w:type="spellStart"/>
      <w:r>
        <w:t>Aplnr</w:t>
      </w:r>
      <w:proofErr w:type="spellEnd"/>
      <w:r>
        <w:t xml:space="preserve"> high , </w:t>
      </w:r>
      <w:proofErr w:type="spellStart"/>
      <w:r>
        <w:t>Aplnr</w:t>
      </w:r>
      <w:proofErr w:type="spellEnd"/>
      <w:r>
        <w:t xml:space="preserve"> mid and </w:t>
      </w:r>
      <w:proofErr w:type="spellStart"/>
      <w:r>
        <w:t>Aplnr</w:t>
      </w:r>
      <w:proofErr w:type="spellEnd"/>
      <w:r>
        <w:t xml:space="preserve"> negative cell populations. Insert show the re-analysis of sorting cells demonstrating purity of each of the populations.</w:t>
      </w:r>
    </w:p>
    <w:p w14:paraId="22DD3827" w14:textId="1BBFF448" w:rsidR="00236690" w:rsidRDefault="00236690"/>
    <w:p w14:paraId="2E0B25E8" w14:textId="24BBDA2B" w:rsidR="00236690" w:rsidRDefault="00236690"/>
    <w:p w14:paraId="55AD5B11" w14:textId="768B84E6" w:rsidR="00236690" w:rsidRDefault="00236690"/>
    <w:p w14:paraId="617650B5" w14:textId="130311FD" w:rsidR="00236690" w:rsidRDefault="00236690"/>
    <w:p w14:paraId="77D5CF67" w14:textId="31FE9A50" w:rsidR="00236690" w:rsidRDefault="00236690"/>
    <w:p w14:paraId="070A7666" w14:textId="1F81DA29" w:rsidR="000E78E1" w:rsidRDefault="000E78E1">
      <w:r>
        <w:t xml:space="preserve"> </w:t>
      </w:r>
    </w:p>
    <w:sectPr w:rsidR="000E78E1" w:rsidSect="005037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B4782"/>
    <w:multiLevelType w:val="hybridMultilevel"/>
    <w:tmpl w:val="5F0A77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7D7C53"/>
    <w:multiLevelType w:val="hybridMultilevel"/>
    <w:tmpl w:val="43C426B4"/>
    <w:lvl w:ilvl="0" w:tplc="916C6D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747569"/>
    <w:multiLevelType w:val="hybridMultilevel"/>
    <w:tmpl w:val="E9B8D5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16A1C"/>
    <w:multiLevelType w:val="hybridMultilevel"/>
    <w:tmpl w:val="EB4C4A12"/>
    <w:lvl w:ilvl="0" w:tplc="EA9AAC3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554372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B6051C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794787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E6C91C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A362D7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EDDC93A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018661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E02787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2A2"/>
    <w:rsid w:val="0003310B"/>
    <w:rsid w:val="00050E5E"/>
    <w:rsid w:val="000555BB"/>
    <w:rsid w:val="00071439"/>
    <w:rsid w:val="000E78E1"/>
    <w:rsid w:val="001267CB"/>
    <w:rsid w:val="00187BB0"/>
    <w:rsid w:val="00191E78"/>
    <w:rsid w:val="001A108A"/>
    <w:rsid w:val="001B3C10"/>
    <w:rsid w:val="001C7444"/>
    <w:rsid w:val="001D06C5"/>
    <w:rsid w:val="001E11E9"/>
    <w:rsid w:val="00211340"/>
    <w:rsid w:val="0021543C"/>
    <w:rsid w:val="00236690"/>
    <w:rsid w:val="00297EB8"/>
    <w:rsid w:val="002A6F69"/>
    <w:rsid w:val="00332E54"/>
    <w:rsid w:val="00357183"/>
    <w:rsid w:val="003A742E"/>
    <w:rsid w:val="003E4851"/>
    <w:rsid w:val="00422702"/>
    <w:rsid w:val="0043288A"/>
    <w:rsid w:val="00432A8D"/>
    <w:rsid w:val="00482BF3"/>
    <w:rsid w:val="004A15AF"/>
    <w:rsid w:val="004A790D"/>
    <w:rsid w:val="004E073B"/>
    <w:rsid w:val="00502D3F"/>
    <w:rsid w:val="00503714"/>
    <w:rsid w:val="00507A75"/>
    <w:rsid w:val="005235E6"/>
    <w:rsid w:val="0057158A"/>
    <w:rsid w:val="00581DB4"/>
    <w:rsid w:val="005843F1"/>
    <w:rsid w:val="005B2CE2"/>
    <w:rsid w:val="005B76E0"/>
    <w:rsid w:val="00615058"/>
    <w:rsid w:val="0062141D"/>
    <w:rsid w:val="00623DF8"/>
    <w:rsid w:val="0063572F"/>
    <w:rsid w:val="00684DEF"/>
    <w:rsid w:val="006979D0"/>
    <w:rsid w:val="006A1274"/>
    <w:rsid w:val="006C5530"/>
    <w:rsid w:val="006C5AC0"/>
    <w:rsid w:val="006D00AD"/>
    <w:rsid w:val="006D0547"/>
    <w:rsid w:val="00707A9D"/>
    <w:rsid w:val="00766FE9"/>
    <w:rsid w:val="007804EA"/>
    <w:rsid w:val="007A6616"/>
    <w:rsid w:val="007C04AA"/>
    <w:rsid w:val="007C59C3"/>
    <w:rsid w:val="007C6F44"/>
    <w:rsid w:val="007E42A2"/>
    <w:rsid w:val="008360F7"/>
    <w:rsid w:val="008B2032"/>
    <w:rsid w:val="008B3B65"/>
    <w:rsid w:val="008D0EAB"/>
    <w:rsid w:val="009157F0"/>
    <w:rsid w:val="0093548B"/>
    <w:rsid w:val="00954813"/>
    <w:rsid w:val="0097334A"/>
    <w:rsid w:val="009B70D0"/>
    <w:rsid w:val="009B74AB"/>
    <w:rsid w:val="009B7924"/>
    <w:rsid w:val="009C2587"/>
    <w:rsid w:val="00A00BB1"/>
    <w:rsid w:val="00A254E0"/>
    <w:rsid w:val="00A5432B"/>
    <w:rsid w:val="00A7125A"/>
    <w:rsid w:val="00AF0EC4"/>
    <w:rsid w:val="00AF51A8"/>
    <w:rsid w:val="00B30448"/>
    <w:rsid w:val="00B46752"/>
    <w:rsid w:val="00B66C88"/>
    <w:rsid w:val="00BF00D0"/>
    <w:rsid w:val="00C033B4"/>
    <w:rsid w:val="00C1557D"/>
    <w:rsid w:val="00C2561F"/>
    <w:rsid w:val="00C6609C"/>
    <w:rsid w:val="00C93D63"/>
    <w:rsid w:val="00C96DFB"/>
    <w:rsid w:val="00CD7C4E"/>
    <w:rsid w:val="00D33E49"/>
    <w:rsid w:val="00D35E3D"/>
    <w:rsid w:val="00D91545"/>
    <w:rsid w:val="00D9475F"/>
    <w:rsid w:val="00DA46F6"/>
    <w:rsid w:val="00DC6030"/>
    <w:rsid w:val="00DD53B9"/>
    <w:rsid w:val="00E27BF6"/>
    <w:rsid w:val="00E604E8"/>
    <w:rsid w:val="00E63C72"/>
    <w:rsid w:val="00E657F0"/>
    <w:rsid w:val="00EE1F35"/>
    <w:rsid w:val="00EE4CD4"/>
    <w:rsid w:val="00F23C78"/>
    <w:rsid w:val="00F3400B"/>
    <w:rsid w:val="00F516E4"/>
    <w:rsid w:val="00F55B2D"/>
    <w:rsid w:val="00F56BA1"/>
    <w:rsid w:val="00F70ED2"/>
    <w:rsid w:val="00F86794"/>
    <w:rsid w:val="00FB0C18"/>
    <w:rsid w:val="00FC6A89"/>
    <w:rsid w:val="00FC6CE3"/>
    <w:rsid w:val="00FD5672"/>
    <w:rsid w:val="00FE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FE827"/>
  <w15:chartTrackingRefBased/>
  <w15:docId w15:val="{FC044594-1545-1846-95E7-84D36587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C18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94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47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4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7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7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5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ER Lesley</dc:creator>
  <cp:keywords/>
  <dc:description/>
  <cp:lastModifiedBy>FORRESTER Lesley</cp:lastModifiedBy>
  <cp:revision>2</cp:revision>
  <dcterms:created xsi:type="dcterms:W3CDTF">2020-06-10T14:25:00Z</dcterms:created>
  <dcterms:modified xsi:type="dcterms:W3CDTF">2020-06-10T14:25:00Z</dcterms:modified>
</cp:coreProperties>
</file>